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FD3" w:rsidRPr="00523625" w:rsidRDefault="00B40FD3" w:rsidP="00B40FD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23625">
        <w:rPr>
          <w:rFonts w:ascii="Times New Roman" w:hAnsi="Times New Roman" w:cs="Times New Roman"/>
          <w:b/>
          <w:color w:val="000000" w:themeColor="text1"/>
          <w:sz w:val="24"/>
        </w:rPr>
        <w:t xml:space="preserve">S10 Table. </w:t>
      </w:r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Most highly expressed transcripts (TPM &gt; 1000 in one of the cultivars) in ‘</w:t>
      </w:r>
      <w:proofErr w:type="spellStart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Kingsberry</w:t>
      </w:r>
      <w:proofErr w:type="spellEnd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’ and ‘</w:t>
      </w:r>
      <w:proofErr w:type="spellStart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unnyberry</w:t>
      </w:r>
      <w:proofErr w:type="spellEnd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’ during the big-green (BG) stage</w:t>
      </w:r>
    </w:p>
    <w:tbl>
      <w:tblPr>
        <w:tblW w:w="97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5"/>
        <w:gridCol w:w="1798"/>
        <w:gridCol w:w="684"/>
        <w:gridCol w:w="818"/>
        <w:gridCol w:w="813"/>
        <w:gridCol w:w="851"/>
        <w:gridCol w:w="803"/>
        <w:gridCol w:w="851"/>
        <w:gridCol w:w="786"/>
      </w:tblGrid>
      <w:tr w:rsidR="00B40FD3" w:rsidRPr="00B33294" w:rsidTr="00F07DC3">
        <w:trPr>
          <w:trHeight w:val="268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equence Description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KG vs. SG</w:t>
            </w:r>
            <w:r w:rsidRPr="00A1282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2825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Pr="0038279D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KG TPM Mean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KGTPM 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G TPM Mean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G TPM SD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98624.1.g00003.1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type B-like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7E-0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17E-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505.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08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142.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72.8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52733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27E-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9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202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0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762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514.0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54621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type B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94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295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31.2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6921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utative 11-S seed storage protein,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15E-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37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99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434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61.3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54794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dest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.85E-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1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23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988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53.6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25504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9E-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3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02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15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87.2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33383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rich protein DC2.15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98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3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4.7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72314.1.g00002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xpansin-A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4.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6E-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1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04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3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10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50.4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58503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ndoglucan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15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43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26.0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2988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vinor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synthase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7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11E-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8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12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2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1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1.7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66670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E-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73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72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946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30.1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93676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rich protein DC2.15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E-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54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65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85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0.3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5241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longation factor 1-</w:t>
            </w:r>
            <w:r w:rsidRPr="00CC7A6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3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95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4.4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87031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ectat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3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67E-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6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18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3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8.2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75557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utative 11-S seed storage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29E-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93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533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20.8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34497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uncharacterized protein LOC1088678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10E-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12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23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477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63.0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26194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ectat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16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66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69.2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51061.1.g00002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vicil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 antimicrobial peptides 2-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E-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49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85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67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59.5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62896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8E-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82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84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01.2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09593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olyubiquit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48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24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7.7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15557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.59E-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20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3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7.4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con20485241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.48E-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19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871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34.4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89022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type B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5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18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9.3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con20792886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vinor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synthase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6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.10E-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0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7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1.9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17578.1.g00002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olyubiquiti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43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46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8.4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50777.1.g00009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ucrose-bind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28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34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3.2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21098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eroxiredoxin-2B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24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14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8.4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83840.1.g00002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ux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responsive protein SAUR72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0E-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58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35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69.2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con20281967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type B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68E-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39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91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66.3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34048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innamat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beta-D-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cosyltransfer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6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36E-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11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0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1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9.1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39419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.12E-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77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03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45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41.1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64933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2E-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87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7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0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51.6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45844.1.g00003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ormancy-associated protein homolog 3 isoform X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20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57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01.5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con19742839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34E-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1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24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12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14.1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54556.1.g00003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protein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4E-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75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22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.6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300126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0E-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63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87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4.7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343817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mbryogenic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cell protein 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68E-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6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08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3.9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61038.1.g0000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dest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.99E-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28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85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45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93.7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38842.1.g00002.1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major latex allergen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v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b 5-like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.85E-08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6E-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58.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0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58.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.8</w:t>
            </w:r>
          </w:p>
        </w:tc>
      </w:tr>
      <w:tr w:rsidR="00B40FD3" w:rsidRPr="00B33294" w:rsidTr="00F07DC3">
        <w:trPr>
          <w:trHeight w:val="268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6631.1.g00001.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enescence-associated protei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54E-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.95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8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59.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FD3" w:rsidRPr="00B2322E" w:rsidRDefault="00B40FD3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23.1</w:t>
            </w:r>
          </w:p>
        </w:tc>
      </w:tr>
    </w:tbl>
    <w:p w:rsidR="005F546B" w:rsidRDefault="00B40FD3">
      <w:proofErr w:type="gramStart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  <w:vertAlign w:val="superscript"/>
        </w:rPr>
        <w:lastRenderedPageBreak/>
        <w:t>1)</w:t>
      </w:r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KG</w:t>
      </w:r>
      <w:proofErr w:type="gramEnd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, ‘</w:t>
      </w:r>
      <w:proofErr w:type="spellStart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Kingsberry</w:t>
      </w:r>
      <w:proofErr w:type="spellEnd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’ fruit at BG; SG, ‘</w:t>
      </w:r>
      <w:proofErr w:type="spellStart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Sunnyberry</w:t>
      </w:r>
      <w:proofErr w:type="spellEnd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’ fruit at BG</w:t>
      </w:r>
      <w:r>
        <w:rPr>
          <w:rFonts w:ascii="Times New Roman" w:hAnsi="Times New Roman" w:cs="Times New Roman"/>
          <w:bCs/>
          <w:iCs/>
          <w:color w:val="000000" w:themeColor="text1"/>
          <w:sz w:val="24"/>
        </w:rPr>
        <w:t>; FC, fold-change; FDR, false discovery rate; TPM, transcripts per million; SD, standard deviation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D3"/>
    <w:rsid w:val="004E5EB2"/>
    <w:rsid w:val="005F546B"/>
    <w:rsid w:val="00B40FD3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FB9B0-2ECD-4917-BDCB-D46BFA1CD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5:00Z</dcterms:created>
  <dcterms:modified xsi:type="dcterms:W3CDTF">2020-11-16T13:55:00Z</dcterms:modified>
</cp:coreProperties>
</file>